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3ED" w:rsidRDefault="001603ED" w:rsidP="001603ED">
      <w:pPr>
        <w:pStyle w:val="MDPI31text"/>
        <w:ind w:left="0" w:firstLine="0"/>
        <w:rPr>
          <w:bCs/>
        </w:rPr>
      </w:pPr>
      <w:r>
        <w:rPr>
          <w:b/>
        </w:rPr>
        <w:t>Supplementary Material 1</w:t>
      </w:r>
      <w:r w:rsidRPr="00325902">
        <w:rPr>
          <w:b/>
        </w:rPr>
        <w:t>.</w:t>
      </w:r>
      <w:r w:rsidRPr="00325902">
        <w:t xml:space="preserve"> </w:t>
      </w:r>
      <w:r>
        <w:rPr>
          <w:bCs/>
        </w:rPr>
        <w:t>Summary of 20 patient case vignettes including diagnosis of referring physician</w:t>
      </w:r>
      <w:bookmarkStart w:id="0" w:name="_GoBack"/>
      <w:bookmarkEnd w:id="0"/>
      <w:r>
        <w:rPr>
          <w:bCs/>
        </w:rPr>
        <w:t>, Ada top diagnosis, most common physician diagnosis and gold standard diagnosis.</w:t>
      </w:r>
    </w:p>
    <w:p w:rsidR="002A1686" w:rsidRDefault="001603ED">
      <w:pPr>
        <w:rPr>
          <w:lang w:val="en-US"/>
        </w:rPr>
      </w:pPr>
    </w:p>
    <w:tbl>
      <w:tblPr>
        <w:tblW w:w="10206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2550"/>
        <w:gridCol w:w="1561"/>
        <w:gridCol w:w="1418"/>
        <w:gridCol w:w="1842"/>
        <w:gridCol w:w="1843"/>
      </w:tblGrid>
      <w:tr w:rsidR="001603ED" w:rsidRPr="00842F8D" w:rsidTr="00DB206C">
        <w:trPr>
          <w:trHeight w:val="955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  <w:hideMark/>
          </w:tcPr>
          <w:p w:rsidR="001603E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ignette #</w:t>
            </w:r>
          </w:p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ort Case Description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</w:t>
            </w:r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ferr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sicia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d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op </w:t>
            </w:r>
            <w:proofErr w:type="spellStart"/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  <w:hideMark/>
          </w:tcPr>
          <w:p w:rsidR="001603ED" w:rsidRPr="00192C52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92C5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ost common ph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sician </w:t>
            </w:r>
          </w:p>
          <w:p w:rsidR="001603ED" w:rsidRPr="00192C52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92C5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diagnosi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Gol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ndar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</w:t>
            </w:r>
            <w:r w:rsidRPr="00842F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agnosis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62 year old female; Joint pain in multiple joints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</w:tr>
      <w:tr w:rsidR="001603ED" w:rsidRPr="00842F8D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57 year old female; joint pain in multiple joints, and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bd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minal pain and fatigue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bout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</w:tr>
      <w:tr w:rsidR="001603ED" w:rsidRPr="00842F8D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54 year old female; morning stiffness for more than one year and knee pai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kn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kne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kne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knee</w:t>
            </w:r>
            <w:proofErr w:type="spellEnd"/>
          </w:p>
        </w:tc>
      </w:tr>
      <w:tr w:rsidR="001603ED" w:rsidRPr="002B4C27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1 year old female; joint pain in multiple joints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bout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one year and joint swelling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elty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yndro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192C52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92C52">
              <w:rPr>
                <w:rFonts w:ascii="Calibri" w:eastAsia="Times New Roman" w:hAnsi="Calibri" w:cs="Calibri"/>
                <w:color w:val="000000"/>
                <w:lang w:val="en-US" w:eastAsia="de-DE"/>
              </w:rPr>
              <w:t>Exclusion of inflammatory rheumatic disease</w:t>
            </w:r>
          </w:p>
        </w:tc>
      </w:tr>
      <w:tr w:rsidR="001603ED" w:rsidRPr="002B4C27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29 year old female; skin rash in the fac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yste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up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rythemat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sori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yste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up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rythematos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192C52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92C52">
              <w:rPr>
                <w:rFonts w:ascii="Calibri" w:eastAsia="Times New Roman" w:hAnsi="Calibri" w:cs="Calibri"/>
                <w:color w:val="000000"/>
                <w:lang w:val="en-US" w:eastAsia="de-DE"/>
              </w:rPr>
              <w:t>Exclusion of inflammatory rheumatic disease</w:t>
            </w:r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6 year old male; dry mouth and swollen toe joint 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bout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Hamm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Sjögre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`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yndro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Hammertoes</w:t>
            </w:r>
            <w:proofErr w:type="spellEnd"/>
          </w:p>
        </w:tc>
      </w:tr>
      <w:tr w:rsidR="001603ED" w:rsidRPr="002B4C27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9 year old female; joint pain at a location not specified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bout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one year and morning stiffnes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  <w:r w:rsidRPr="00192C52">
              <w:rPr>
                <w:rFonts w:ascii="Calibri" w:eastAsia="Times New Roman" w:hAnsi="Calibri" w:cs="Calibri"/>
                <w:color w:val="000000"/>
                <w:lang w:val="en-US" w:eastAsia="de-DE"/>
              </w:rPr>
              <w:t>nflammatory rheumatic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A70F44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92C52">
              <w:rPr>
                <w:rFonts w:ascii="Calibri" w:eastAsia="Times New Roman" w:hAnsi="Calibri" w:cs="Calibri"/>
                <w:color w:val="000000"/>
                <w:lang w:val="en-US" w:eastAsia="de-DE"/>
              </w:rPr>
              <w:t>Exclusion of inflammatory rheumatic disease</w:t>
            </w:r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64 year old female; joint pain in the fingers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</w:p>
        </w:tc>
      </w:tr>
      <w:tr w:rsidR="001603ED" w:rsidRPr="00842F8D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48 year old female, joint pain in more than one joint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hand</w:t>
            </w:r>
            <w:proofErr w:type="spellEnd"/>
          </w:p>
        </w:tc>
      </w:tr>
      <w:tr w:rsidR="001603ED" w:rsidRPr="002B4C27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2 year old female; pale fingers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both hands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aynau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‘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aynau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‘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A70F44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70F44">
              <w:rPr>
                <w:rFonts w:ascii="Calibri" w:eastAsia="Times New Roman" w:hAnsi="Calibri" w:cs="Calibri"/>
                <w:color w:val="000000"/>
                <w:lang w:val="en-US" w:eastAsia="de-DE"/>
              </w:rPr>
              <w:t>Scleroderma and Raynaud‘s-</w:t>
            </w:r>
          </w:p>
          <w:p w:rsidR="001603ED" w:rsidRPr="00A70F44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70F44">
              <w:rPr>
                <w:rFonts w:ascii="Calibri" w:eastAsia="Times New Roman" w:hAnsi="Calibri" w:cs="Calibri"/>
                <w:color w:val="000000"/>
                <w:lang w:val="en-US" w:eastAsia="de-DE"/>
              </w:rPr>
              <w:t>disease</w:t>
            </w:r>
          </w:p>
        </w:tc>
      </w:tr>
      <w:tr w:rsidR="001603ED" w:rsidRPr="00842F8D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27 year old male; lower back pain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x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ndyloarthritis</w:t>
            </w:r>
            <w:proofErr w:type="spellEnd"/>
          </w:p>
        </w:tc>
      </w:tr>
      <w:tr w:rsidR="001603ED" w:rsidRPr="00842F8D" w:rsidTr="00DB206C">
        <w:trPr>
          <w:trHeight w:val="1274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61 year old male; reduced mobility in several joints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xed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connectiv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issu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lymy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euma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ixed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connectiv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issu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3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3 year old female; reduced mobility in several joints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bout one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heumatoid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8 year old female; finger pain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or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heumatoid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</w:tr>
      <w:tr w:rsidR="001603ED" w:rsidRPr="00842F8D" w:rsidTr="00DB206C">
        <w:trPr>
          <w:trHeight w:val="95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33 year old female; scaly skin on the outer sides of the arms and the fronts of the leg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sori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sori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sori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soria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6 year old female; general muscle pain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bout one 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eumat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eumati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eumati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ymya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eumatica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3 year old male; joint pain in the fingers fo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bout</w:t>
            </w: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713996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1399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steoarthritis of the hand and </w:t>
            </w:r>
          </w:p>
          <w:p w:rsidR="001603ED" w:rsidRPr="00713996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13996">
              <w:rPr>
                <w:rFonts w:ascii="Calibri" w:eastAsia="Times New Roman" w:hAnsi="Calibri" w:cs="Calibri"/>
                <w:color w:val="000000"/>
                <w:lang w:val="en-US" w:eastAsia="de-DE"/>
              </w:rPr>
              <w:t>Polyarthr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hand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73 year old female; cold finger for more than one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ne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Polyarth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steoarthritis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hand</w:t>
            </w:r>
            <w:proofErr w:type="spellEnd"/>
          </w:p>
        </w:tc>
      </w:tr>
      <w:tr w:rsidR="001603ED" w:rsidRPr="00842F8D" w:rsidTr="00DB206C">
        <w:trPr>
          <w:trHeight w:val="63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50 year old female; pain in the metatarsal joint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ne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umatoi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rthri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</w:tr>
      <w:tr w:rsidR="001603ED" w:rsidRPr="00842F8D" w:rsidTr="00DB206C">
        <w:trPr>
          <w:trHeight w:val="318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BD4903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4903">
              <w:rPr>
                <w:rFonts w:ascii="Calibri" w:eastAsia="Times New Roman" w:hAnsi="Calibri" w:cs="Calibri"/>
                <w:color w:val="000000"/>
                <w:lang w:val="en-US" w:eastAsia="de-DE"/>
              </w:rPr>
              <w:t>42 year old female; general muscular pai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3ED" w:rsidRPr="00842F8D" w:rsidRDefault="001603ED" w:rsidP="00DB206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42F8D">
              <w:rPr>
                <w:rFonts w:ascii="Calibri" w:eastAsia="Times New Roman" w:hAnsi="Calibri" w:cs="Calibri"/>
                <w:color w:val="000000"/>
                <w:lang w:eastAsia="de-DE"/>
              </w:rPr>
              <w:t>Fibromyalgia</w:t>
            </w:r>
            <w:proofErr w:type="spellEnd"/>
          </w:p>
        </w:tc>
      </w:tr>
    </w:tbl>
    <w:p w:rsidR="001603ED" w:rsidRPr="001603ED" w:rsidRDefault="001603ED">
      <w:pPr>
        <w:rPr>
          <w:lang w:val="en-US"/>
        </w:rPr>
      </w:pPr>
    </w:p>
    <w:sectPr w:rsidR="001603ED" w:rsidRPr="001603ED" w:rsidSect="008F68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ED"/>
    <w:rsid w:val="001603ED"/>
    <w:rsid w:val="00593426"/>
    <w:rsid w:val="008F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4160B"/>
  <w15:chartTrackingRefBased/>
  <w15:docId w15:val="{B8C3A0EC-E859-6A44-BE7C-0F47F50A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603ED"/>
    <w:pPr>
      <w:spacing w:line="259" w:lineRule="auto"/>
    </w:pPr>
    <w:rPr>
      <w:rFonts w:ascii="Century Gothic" w:hAnsi="Century Gothic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qFormat/>
    <w:rsid w:val="001603E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14T07:50:00Z</dcterms:created>
  <dcterms:modified xsi:type="dcterms:W3CDTF">2022-04-14T07:52:00Z</dcterms:modified>
</cp:coreProperties>
</file>